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745"/>
        <w:gridCol w:w="1235"/>
        <w:gridCol w:w="1722"/>
        <w:gridCol w:w="735"/>
        <w:gridCol w:w="13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T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1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t th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20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ntri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  <w:bookmarkStart w:id="0" w:name="_GoBack"/>
            <w:bookmarkEnd w:id="0"/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4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ation</w:t>
            </w: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9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84726.9 (9589682.3-13846258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01.4 (26904.2-38846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4371.3 (13671796.4-19579835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30.8 (27245.4-3901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t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593.4 (603665.9-929963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3.4 (24840.8-38267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9637.1 (1330219.1-2032902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49.1 (25027.5-3824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et Na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5820.7 (7408056.2-11331892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59.4 (25972.1-39728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87284.6 (10346913.7-15938698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15.3 (26229-404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u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05.5 (68497.4-105441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07 (26342.9-40550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233.6 (94194.1-143808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97.9 (26822.1-409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773.9 (242663.1-376555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11.7 (24695.9-3832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701.2 (297458.2-456972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92.8 (24923.5-3828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056.9 (360453.9-56252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31.4 (24478.5-38200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064 (700824.6-1071897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37.5 (24982.8-3821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383.1 (616237.3-898425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92.8 (34156.3-49797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160.9 (913826.6-1332459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75.1 (34315.5-5003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059.2 (730190.4-1064556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30 (34291.8-49994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523.7 (406205.5-596920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39.5 (34329.2-5044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896.7 (281852.7-434571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7.7 (23406.9-3608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775.5 (484286.8-74286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13.2 (23590.2-3618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3753.2 (2326685.6-3390673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61.9 (34241-49899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4060.4 (2378466.9-350201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05.9 (34229.7-50399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i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63 (137456.9-21222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56.8 (24582.5-37953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23.7 (256136.4-391859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30.8 (25086.9-3838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2515.6 (6564601-967620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87.8 (31162.1-45932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5593.7 (6115743.4-849936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18.9 (35284.8-4903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 (0.38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625.9 (82746.3-12663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43.6 (26009.3-3980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362 (135821-212869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92.1 (25266.5-3959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315825.8 (97541577-140327136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49.6 (17751-25537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313271.9 (97138430.4-14153776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70.5 (19517-2843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38-0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tr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369.2 (237557.8-373638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31.4 (20519.5-32273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1267.1 (596078-93077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31.7 (20733.6-3237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e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31 (37094.7-54387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42.3 (35709.8-5235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72.1 (43082.2-62939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54.2 (35924.4-5248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am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610.6 (250622.1-38809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36.2 (24800.1-38403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097.5 (399760.9-611160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49.5 (25010.1-3823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6807.9 (1125297.2-1645989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46.2 (32723.2-47864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608.2 (926089.5-1353944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91.8 (32796.8-4794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782328.8 (97103482.5-136168246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82.5 (28494.7-3995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94570.3 (170595577.2-23966445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81.5 (28615.3-4020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y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062.7 (380318-588299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4.8 (23211.4-35904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647.2 (715463.5-1093136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32.4 (23642.6-3612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5143.8 (4316271.3-6182387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46.7 (27145.2-38881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1803.2 (6667214-9484929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43.5 (27838.1-3960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9719.2 (1476828.4-230320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07.9 (17890.6-27901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8500.3 (1809024.2-280718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79.7 (18005.9-2794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ugua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941 (324390.1-484339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48.3 (28560.6-42643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585 (345900.1-517539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73 (28640.7-42852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86055.6 (15171158.4-2100503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80.8 (33827.4-46835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94961.2 (11091689.2-1543991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26.6 (33733.9-4695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2555.9 (5160523.4-7129701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66.3 (35689.6-49308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5095.6 (4521724.7-631310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91.1 (35776.5-4995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61.8 (11293.1-17537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32.8 (24601.2-38204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55.5 (10490.9-16080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62.3 (24991-3830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9975.7 (1958741.6-291945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89.4 (28922-43107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9259.9 (2418838.7-3609637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02.9 (29117.8-4345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9.9 (1787.4-2786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56.1 (23130.8-36054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6.8 (1387.7-2141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18 (23536.7-3632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e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896.2 (176244.7-264225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40 (26400.5-39579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200 (519646.2-79018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01.2 (26177.8-3980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6.2 (9475.9-14096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80.4 (35824.3-53292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3.8 (7398.5-10840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17.7 (36334.4-5323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08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6162.5 (714630-1058279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38.2 (33776.2-50018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9719.7 (1387065.1-2015994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87.3 (34215-49728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j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341.5 (74777.4-116678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8.3 (23175-36160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399.9 (83945.7-130291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31.1 (23423.7-3635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8.1 (6440.1-997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10.7 (25019.3-38735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6.2 (4521.1-7030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17.3 (24916.5-3874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582.4 (682292.7-1001283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92.4 (35692-523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0156.5 (1161854.6-1701147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58.5 (35806.3-52426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12.5 (9940.6-15110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25.2 (25090.9-38139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9.4 (7578.7-1164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37.2 (24997.6-3839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48958.9 (11978431.1-16929888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42.7 (29253.5-41345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60520.7 (26805465.1-37660429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33 (29306.3-411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63.3 (14729.5-23032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67.2 (23235.1-36332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30 (14111.7-2196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52.4 (23306.6-3627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446.8 (200992.1-30516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99.5 (26154.5-3970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269.6 (419413.8-636129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30.2 (26102.3-3958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bod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022.9 (1002289.5-1541194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32.1 (25851.9-39751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6315.9 (1857465.8-283702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50.8 (26120.2-3989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885.4 (457913.6-54784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55 (30340.3-36298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560.4 (669060.5-100417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69.4 (31438.6-4718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37-0.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0797.5 (2005786.6-3048918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59.4 (27465.7-4174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5861.2 (3528558.1-5309441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37.2 (26986.5-4060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691.5 (475039.2-752342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85.3 (20346.5-3222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741.7 (698141.3-1097165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49.4 (20420.6-3209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776.3 (671114.5-979386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45.8 (32778-47834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039.1 (589506-867306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75.3 (33003.3-4855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159.9 (297692.1-441011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99.2 (33711.9-4994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947.6 (464410.8-683704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49.8 (34277.1-5046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9769 (8088315-11266639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75.3 (37883.4-52769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7261.9 (6622646.5-911683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20.1 (41125.9-56614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9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ibat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9.7 (7048.1-11067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1.4 (23085.8-3625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70.1 (11405.8-17684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7.8 (23381.1-3625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278.6 (489383.9-717603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46.6 (35673.3-52309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637.9 (578832.6-850739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44.7 (35996.7-5290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orr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4.8 (8948.4-13260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84.8 (35782.1-53023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15.1 (9163-1359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17.4 (36126.9-53593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5962.2 (2000257.7-2879266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98.9 (22850-32891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6075.7 (5028336.9-7186103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10.4 (23205.8-3316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8989.9 (777812.4-1179815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17.4 (26130.7-3963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2866.6 (2089780.8-3218470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42.2 (25565.4-3937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occ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678.2 (2436772.6-3767294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08.4 (23419.6-36207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5019.2 (3443347.2-5267368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42.2 (23553.4-3603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4635.3 (2837527.9-4157173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36.8 (32650.9-47835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7980.8 (1840694.7-2709397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38.8 (32766.6-4823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mbabw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6128.6 (968505.7-1492056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55.7 (24455.5-37675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1818.9 (1543170.8-2365444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26.3 (24882.2-38140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watin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93.8 (73791.6-113686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57.1 (24484-37721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471 (126486.3-193605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88.6 (25050.2-3834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90585.9 (41325698-56818246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70.3 (40544.6-55744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83731 (43254625.5-5952760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73.2 (39319.9-5411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 (-0.22-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684.3 (522479-767993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15.3 (33978.4-4994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878.8 (698056.6-1017358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03.7 (34329.2-50031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5383.6 (1994813-3068869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3.4 (24891.6-38293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0909.6 (2659376.9-4083226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42.4 (25004.5-383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7 (3995.2-615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67.9 (23233.1-35781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0.2 (5580.7-8622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6.7 (23466.3-3625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735 (125508.6-191662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45.1 (25019-38206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548.8 (127563.4-197228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56.7 (24987.2-3863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3617.9 (1662633-2574660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79.5 (18024.1-27911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373.2 (1437873.5-223945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74.3 (18108.3-2820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463.9 (976710.8-1506088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90.8 (24824.3-382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2518.6 (2773835.7-4280867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25.8 (24757.6-3820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871.7 (176644.5-274848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80.1 (23072.7-35899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173.4 (487346.4-75369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02.6 (23320.7-3606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inam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00.7 (39673.3-6194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92.4 (24549.4-3832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00.1 (53629.8-8217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71.1 (24971.4-3826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47.3 (13839.1-21548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72.2 (24611-38321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99.2 (16868.4-2599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51.6 (24982.1-3849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867.7 (721270.2-1102509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92.6 (25953.9-3967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6867.7 (2063427.9-319313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2.6 (25393.9-3929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ama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84.2 (29364.1-45197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16.6 (24870.8-38281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19.1 (37481.1-5748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42.5 (25038.5-3840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iop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1229.9 (3524412.5-5480658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93 (18892.8-29379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7940.9 (7493193.5-11430872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92.6 (16881.6-2575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 (-0.67-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98 (9287.5-14300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80.2 (23247.1-35794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80.1 (9781.3-15182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12.8 (23138.4-3591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135.4 (399820.4-61140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04.4 (25867.2-39556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462.3 (820716.4-1251208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64.1 (26068.8-3974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aru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1200.5 (1407559.3-2082930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98.4 (35615.4-52704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6085.9 (1087701.7-1625620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66.5 (35652.7-5328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04.5 (49555.2-7259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93.1 (35927.4-5263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16.6 (49666.5-73787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58.1 (36003-5348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o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37.7 (15190.6-2384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37.2 (22770.4-35735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19.8 (19316.6-29778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45.9 (23213.9-3578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82522.5 (19891027.5-27820269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81.6 (31698.8-4433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17008.5 (26632582.4-3718149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11.5 (30923.9-43172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 (-0.22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9.6 (7179.1-11140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48.7 (24613-3819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0.1 (6435.5-9845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36.2 (24961.8-3818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v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681.1 (340571.6-504228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53.8 (35695.9-5284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858.8 (200321.3-298689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38.3 (35683-5320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5039.2 (2922480.3-428459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35.1 (34020.7-4987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0070.9 (4902275.4-713811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88.6 (34364.3-5003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5510.7 (7258606-1038593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30 (27957.2-40002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43100.4 (12991721.4-18570684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95.8 (28164.7-4025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93.4 (52553.4-77505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47.7 (35598.5-52500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48.8 (76227.4-112050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55.9 (35715.1-5249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670.2 (130242.2-199704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0.5 (26069.8-3997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433.9 (122894.5-188072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10.4 (26221.2-40127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gua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304.8 (435040.4-660884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03.9 (27774.9-4219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414.5 (829244.6-1254514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35.1 (27901.8-4221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254.8 (445755.9-679362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12.2 (26175.8-3989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475.4 (1270071.6-1941293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33.2 (25986.7-3972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4906.6 (1911184.5-2899898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11.1 (25788.8-39130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2759.2 (3598259.3-5511294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5.2 (26109.8-3999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uad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740.1 (711525.3-1077622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45.2 (17261.4-26142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5919.5 (1361205.6-2101323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16.6 (18875.3-2913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 (0.4-0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ac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9.3 (3299.2-4871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22.9 (36038.6-53214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7.1 (3333.9-4879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22.7 (35922.1-5257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t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30.6 (56366.8-8718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30.9 (23849.5-36890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402.7 (401197.1-63930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95.1 (23354.4-3721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485.2 (511368.7-795882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55 (24513.5-3815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645.6 (639905.4-986544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40.9 (24835.3-3828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e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153.6 (491936.8-717932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26.5 (34216.8-4993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263.1 (381882.9-56788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42.3 (34253.2-50936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7857.4 (6314861.4-9015618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51.5 (27949.9-3990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83026.1 (11136754.9-1580900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03.6 (31276.1-4439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 (0.25-0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7721.4 (1202362.4-1861126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92 (24719.6-38263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2508.3 (909874.4-1392013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51.7 (25088.6-3838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08365.3 (9668438.6-13620186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88.9 (28386.8-39989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33248.5 (23750056.5-33448532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68.1 (28321.9-3988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2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1259.2 (4400892.6-6727334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50.7 (25985-39721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1531.8 (5779919.1-8839558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81.5 (26155.6-4000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w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487.7 (739520-1164765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34.6 (20449.7-32208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9270 (1560795.9-2456899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67.4 (20477.1-3223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496.2 (189990.6-288785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34.2 (23665.8-35972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003.6 (607494.4-94791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04 (23694.6-3697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952.5 (233098-359973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67.9 (24574-37949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063.7 (530153.4-80637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08.1 (25176.3-3829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8575.6 (930813.2-1461809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48 (20572.2-32307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1320.7 (2261256.5-3531790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01.1 (20699.6-3233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245.9 (382631.4-596509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76.4 (23119.9-36043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4566 (951800.7-1479872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45.6 (23257.9-3616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39623.2 (21943485.1-3132387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14.5 (28110.9-40127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13895.8 (30120259.2-42980847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05.5 (28435.9-4057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835.6 (434689.8-605713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78.7 (31452.1-43826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675.1 (444926.2-62189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72.9 (31547.4-4409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890 (493983.2-785191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4.8 (20051.2-31871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6609.9 (973710.3-1543665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70.2 (20139.4-3192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24.5 (10889.4-16872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32.8 (25362.5-39298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24.2 (22867.2-34670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87.1 (26333.3-3992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0.5 (6441.5-9855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60.1 (24971.6-38207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09.8 (8672.9-13305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45.7 (25060.2-3844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8679.1 (1337914.6-1954550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82.2 (35965.9-52542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9375.1 (1261837.8-1850447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99.4 (35984.7-5277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r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0.7 (943-1460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46.8 (23315.3-36114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9.9 (1061.5-1648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8.1 (23264.6-3612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417.2 (827339.6-126207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8.2 (25910.2-39525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5425.1 (2229523.9-3376406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2.4 (26118.6-39554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841.1 (632414.3-925707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51 (32742.9-4792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238.7 (340876.3-500050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04.5 (32755-4805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ga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460.9 (974083.5-1421889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30.1 (32728.7-47774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924 (650722.7-95828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45.6 (32948-4852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5087.3 (3528396-545194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73.2 (24680.7-38135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44280.3 (8661573.5-1336137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11.3 (24758.1-381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wa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849.3 (637770-868306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10.9 (39867.3-54278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574.8 (718352.7-98558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47.8 (40818.7-56003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e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2470.8 (2353458.2-3634342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7.6 (23241-3589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1234.7 (4058935.9-6196463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33.8 (23664.9-3612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e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891.3 (250939.4-36730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88.5 (32747.8-47933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234.2 (195081.6-287877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33.4 (32837.9-48458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531.3 (1351124-198480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87.7 (35690.2-5242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084.6 (1095411.8-160565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36.8 (35995.4-5276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6798 (1577698.4-238498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19.5 (27549.1-41645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3829.7 (1956700.6-2917723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77.1 (28753.5-4287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4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59.2 (29376.7-45960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06.9 (22861.7-35767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18.1 (60941.9-9435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05.3 (23295.2-3606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42.8 (33361.9-5174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86.9 (25546-39622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66.1 (66938.6-100970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73.8 (26911.6-40593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6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4880.8 (1215848.7-177715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91.8 (32720.8-47826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6858.5 (1005019.2-1480418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67.5 (33009.7-4862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8219.9 (2315045.8-3383715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39.7 (38394.6-56118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8633.4 (2018769.4-2949844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07.2 (38351-5603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1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egal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744.4 (712807.6-1090910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08.1 (25846.3-39556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0955.6 (1597382-2431248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54.8 (26060.2-3966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4.4 (5473.4-8597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57.2 (23362.4-36698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1.5 (3131.4-4984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26.7 (22492.8-3580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nis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673 (804124-124813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97.1 (23335.3-36220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390.9 (1048830.1-1609884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43.5 (23667-36327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0326 (1210454.2-1777043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65.1 (32736.8-48060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6314.7 (936916.6-1374314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76.6 (32879.2-4822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354.7 (359225.7-545414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28.2 (26334.1-39983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7162.7 (911954.6-139341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38.6 (26083.3-3985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ya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546.6 (84182.1-130327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30 (24744.2-3830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52.6 (79950.8-123940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12.5 (24720.7-3832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680.4 (259900.3-401893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33.8 (24754.3-38278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139.8 (520367.9-804740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68.8 (24660.9-38137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81652.7 (10675566.1-15676147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02.6 (35939.2-52773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13757.9 (9426337.2-13721919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88.8 (36990-53846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3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wai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654.6 (207627.6-321941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44.1 (23807.7-36915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8263.7 (493434.5-78116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12.5 (23633.7-3741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1395 (945708.6-1477216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41.3 (20671.1-32288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4952.5 (2286706.2-3605807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70.5 (20373.2-32125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0.2 (8257.4-127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91.6 (24772.8-3815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83.5 (10152.8-1560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31 (24875.7-3822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6595.5 (1480621-229944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38.7 (22080.8-3429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7812.4 (4028567.9-6158825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60.5 (21988.5-3361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 (-0.12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4074.3 (3498870.8-5403548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97.7 (24862.8-38397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11370.2 (4774570-733839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05.1 (24961.8-38365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71762.8 (21989522.9-30319487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85.3 (37786.1-521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77591.7 (18233320-25162305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35.1 (37970.7-5240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-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ero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387 (988074.8-1508035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29.4 (26013.2-39702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1235.7 (3156180.8-4819456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86.2 (26120.2-3988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6665.8 (1113038.7-1727559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00 (23110.8-35870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6120.8 (1276775.6-1984314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74.3 (23177.3-36021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860.4 (512114.8-746595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80.1 (36759.1-53589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186.4 (326671.3-459374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62.5 (38899.2-54701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1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a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109.4 (462249.1-682422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63.6 (32593-48117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492.6 (317279.8-467602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26.2 (32699.2-4819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407.6 (546662.6-830208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87.7 (26048.3-39559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1492.2 (1481424-227617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06.8 (25587.6-3931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9437.5 (1052523.8-1556246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70.5 (35075.4-51861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8662.7 (997326.1-1472213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17.1 (35449.7-52329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wan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331.3 (566319.9-884873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0.2 (20729.1-32389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7290.1 (1129124.7-175630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76.9 (20854.6-3243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30.9 (17953.6-27981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20.8 (24508.8-38197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01.5 (44594-6851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8.1 (24900.8-3825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470.8 (652907.1-96036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86.3 (35967.5-5290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204.4 (601426.8-88356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85.8 (35949.2-52813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yp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0273.1 (5460169.6-8477394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71.5 (24918.7-38688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03119.6 (10485944.7-15733244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58.5 (25565.3-3835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uat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14.1 (13569-21108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62.3 (23154.2-3601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77.6 (27356.5-4276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53.7 (23175.2-36226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7900.3 (6747013.4-10293564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35.2 (26047.8-39739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2837.6 (6368467-982660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43.6 (26244.1-40494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152.7 (354295.3-543488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34.9 (25844.8-39645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4253 (840898.1-127267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45.7 (26380-3992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1432.3 (5142650.2-748570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17.5 (34676-50474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2597.2 (4532887.9-6756854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62.3 (34928-5206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4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7342.7 (1873296-280069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06.2 (21124.4-31582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0143.3 (2978050.3-4632418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15.3 (21845.1-3398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(0.15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u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1 (188.1-288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44.3 (23375.7-358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3 (131.4-202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5.1 (23512.2-3618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2424.6 (5289393.9-817673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02.6 (21394-33072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59940.5 (7419794.6-1138208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08.6 (21796.7-33436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 (-0.54-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g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35.1 (8389.1-13213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82.2 (22760.2-35848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31.4 (8997.4-1389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73.1 (23337.9-36028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690 (98254.9-150740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95.1 (25995-3988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92.5 (245581.5-37371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55.7 (26071.5-396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191 (1143219.9-1558248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26.4 (38949.7-53089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6912 (1249781.8-1708263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35.4 (39136.1-5349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5709.6 (7337892.6-1005674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26 (38648.5-52968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6211 (5566255.3-7713883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99.9 (38538.2-5340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o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600.5 (202644.7-299278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40.8 (35677.9-52691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95.6 (143634.5-21381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47.2 (35701.8-53146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ru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56.3 (109765.8-161052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53.8 (35688.6-52363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235.7 (180562.6-26988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99.5 (36073.8-5391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8.3 (4329.6-6635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56.6 (24945.1-38230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9.4 (5675.3-8719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77.6 (25046.2-3847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a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5.1 (1631.2-2534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53.5 (23321.4-36232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.4 (1426.3-222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50.4 (23366.2-3643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8518.7 (1084302.3-1586081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41.2 (34091.6-4986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3006.1 (1465693.1-215818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43.1 (34342.5-5056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230.7 (228606.5-353029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70.2 (23863.7-3685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469.7 (1037042.4-177305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22.4 (23130.8-3954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38.3 (37139.2-57172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88.4 (24756.4-3811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941.5 (160330.6-247903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67.7 (24635.1-3809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div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64 (20537.7-32191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96.4 (25266.7-39603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82.4 (65329.2-102491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62.6 (25915.2-4065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7645.1 (4055246.4-5935497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10.4 (36473.9-53385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2901.5 (4194573.9-6129441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65.8 (36540.2-53395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84.1 (81972.6-120208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42.7 (32697.6-47949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35.6 (69063.6-10107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60.3 (32754.5-47934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896.1 (1233737.2-189278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79.9 (26082.3-40015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4963.3 (2854253.7-4311965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52.5 (26509-4004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754.8 (1969678-3112919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58.4 (20348.1-32158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3705.6 (4551997.9-712566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57.1 (20614.9-32270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l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080.9 (527674.5-812672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04.2 (20899.6-32187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9266.4 (1597259.6-252350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02.1 (20366.2-32176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967.8 (594288-868852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97.8 (32759.6-47894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630.3 (423952.2-626596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53.2 (32894.9-48618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 (-0.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rai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02.3 (60905.1-93723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18.7 (23717.5-36497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323.8 (148105.7-233204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70.8 (23951.8-377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885.5 (354204.9-540318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23.9 (25047.8-38208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598.6 (280765.1-43142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39.7 (24990.8-384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rd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883.7 (355619.2-555296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28.6 (23020.7-35946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2076.8 (1179806.6-1804558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76 (23543.2-360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a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3412.8 (1503044.5-2289180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37.4 (26143.3-3981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0173 (3614065.9-5457285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42.7 (26547.8-40087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6042.2 (1343142.1-1972949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30.2 (35737-52494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439.8 (1048432.4-1551664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31.6 (36050.8-53354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me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0097.5 (1076366.4-1657718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9.9 (23340.9-35947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9358.4 (3047961.7-4676845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28.2 (23429.2-35950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184.7 (714637-1105074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78.8 (24628.9-38084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7276.5 (1964733.8-303371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76 (24809.1-38307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0.7 (8096.8-1243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21.2 (25921.8-39813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66.4 (10070.9-1549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01.3 (26094.4-40139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423.1 (97552.7-148745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78.2 (25986-39622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028.9 (210756.8-321238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58.3 (26226.8-39975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753.7 (319796.5-49130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20 (24904.7-3826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614.3 (479535.2-73626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86.5 (25031.6-3843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mb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295.8 (676607.2-1066639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27.7 (22304.3-35161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1016.8 (1667582.7-2597764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25.7 (21977.1-34235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 (-0.16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2921.8 (7922512.7-11068418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90.7 (37988.1-53072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4867.9 (8370934.2-1169418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34.8 (38275.3-5347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330.7 (745333.9-1061316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23.2 (39066.1-5562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335.5 (675364.8-97922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33.4 (37468.1-5432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 (-0.18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797.9 (781283.1-1156404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35.1 (29650.1-43886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413.1 (929068.7-137544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39.6 (33483.2-49570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 (0.3-0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185.1 (620076.2-91758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47.9 (35557.5-52617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059.2 (468205.7-698005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42.6 (35680.7-5319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0317.7 (7681686.6-11220547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85.7 (34926.3-51016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2867.6 (6942875.3-1012376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13.4 (34919.9-5091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4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564.5 (94785-146313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02.6 (24834.3-38335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818.2 (186575.9-285481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20.4 (25074.5-38366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ibout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34.1 (40983.4-6472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28.9 (20422.6-32252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85.1 (106382.3-166237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04.9 (21076-32934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70.4 (38899.3-57555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57.3 (31549.1-46680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24.7 (63556.2-9407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85.1 (31509.4-46640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5.1 (4670.7-73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71.6 (23070.6-36191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9.4 (4876.7-7556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45.5 (23134.6-3584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2673.4 (1931006.4-2943368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73.5 (26103.1-3978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5130.8 (2103075.2-3224608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90.6 (26168.1-4012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undi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716.9 (429403-671266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50.8 (20729-32404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6833.8 (958615.5-1495951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6.2 (20744.7-3237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q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8822.9 (1524160-2358944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32.1 (23181.6-3587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0817.4 (4363350.1-6740108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38.2 (23367.9-3609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335.5 (758283.1-1178874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22.7 (24669.7-38353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8445.7 (1122702.7-1718818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72.1 (24963.3-3821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273.5 (566161.9-85966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38.2 (26219.9-39812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2660.3 (1258656.4-1917047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91.7 (26096.1-39746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019.9 (885671.5-1403750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48.1 (22873.3-36253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1334.9 (3478804.2-5424793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07.5 (23084.8-3599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171.8 (265590.9-389804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55.6 (32691.1-47980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966.6 (253115.8-372700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60.2 (32760.9-48238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dura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668.1 (423528.4-656033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37.1 (24544.1-38018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9724.5 (1047273.2-1622379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57.4 (24783.3-38392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15495.3 (11326840.2-17299385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37 (26537.7-40530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61926.5 (18145607.4-2750917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79.8 (26761.5-4057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6 (134.4-207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08.7 (23318-3604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1 (112.9-174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85.1 (23278.7-36028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oth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221.6 (169906.3-26186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16.8 (24628.1-3795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508.4 (239267.4-364860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06.3 (25186.2-38406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and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4384.1 (1299913.3-20637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34.8 (20255.5-32157.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7005.7 (3283818.4-5192841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14.5 (20324.4-32139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6653.3 (3491836.6-5215811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09 (28569.6-42674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0781.9 (4989771.8-7463904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82.5 (28646.7-4285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0 (846.7-1312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41.5 (23499.5-36433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1.9 (1107.9-1727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53.9 (23134.2-3606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47.1 (27364.3-41760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05.4 (25060.1-3824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33.6 (24817.3-38085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70 (25089.7-385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1.8 (3215.3-4759.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86.6 (35479.8-52519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0.7 (3696.6-5397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36.1 (35922.9-5244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os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41.5 (35078.2-55431.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31.7 (20330.9-32127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18.8 (61917.1-96305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66.5 (20899.1-32506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swan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298.5 (126354.8-19473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69.4 (24555.8-37843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97.3 (268251.1-406267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58 (25448.5-38541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9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dan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6061.3 (1772284.9-2750292.4)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8.3 (23239.2-36063.4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6331.7 (4037667.1-6234195.1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67.4 (23396.5-36124.4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2EAE697E"/>
    <w:rsid w:val="06A6731C"/>
    <w:rsid w:val="24827B83"/>
    <w:rsid w:val="2EAE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4:46:00Z</dcterms:created>
  <dc:creator>李新宇</dc:creator>
  <cp:lastModifiedBy>李新宇</cp:lastModifiedBy>
  <dcterms:modified xsi:type="dcterms:W3CDTF">2023-08-19T07:4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FBAA1E872CB42FC9BFAC99C68E360B9_11</vt:lpwstr>
  </property>
</Properties>
</file>